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BC9" w:rsidRPr="00612C36" w:rsidRDefault="008A4BC9" w:rsidP="008A4BC9">
      <w:pPr>
        <w:spacing w:line="480" w:lineRule="auto"/>
        <w:rPr>
          <w:rFonts w:ascii="Times New Roman" w:eastAsia="宋体" w:hAnsi="Times New Roman" w:cs="Times New Roman"/>
          <w:b/>
          <w:sz w:val="18"/>
          <w:szCs w:val="18"/>
        </w:rPr>
      </w:pPr>
      <w:bookmarkStart w:id="0" w:name="_GoBack"/>
      <w:proofErr w:type="gramStart"/>
      <w:r w:rsidRPr="0019204A">
        <w:rPr>
          <w:rFonts w:ascii="Times New Roman" w:eastAsia="宋体" w:hAnsi="Times New Roman" w:cs="Times New Roman"/>
          <w:b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3</w:t>
      </w:r>
      <w:r w:rsidRPr="0019204A">
        <w:rPr>
          <w:rFonts w:ascii="Times New Roman" w:eastAsia="宋体" w:hAnsi="Times New Roman" w:cs="Times New Roman"/>
          <w:b/>
          <w:sz w:val="18"/>
          <w:szCs w:val="18"/>
        </w:rPr>
        <w:t xml:space="preserve"> Table.</w:t>
      </w:r>
      <w:proofErr w:type="gramEnd"/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Pr="004F3B80">
        <w:rPr>
          <w:rFonts w:ascii="Times New Roman" w:eastAsia="宋体" w:hAnsi="Times New Roman" w:cs="Times New Roman"/>
          <w:sz w:val="18"/>
          <w:szCs w:val="18"/>
        </w:rPr>
        <w:t>Concentration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4F3B80">
        <w:rPr>
          <w:rFonts w:ascii="Times New Roman" w:eastAsia="宋体" w:hAnsi="Times New Roman" w:cs="Times New Roman"/>
          <w:sz w:val="18"/>
          <w:szCs w:val="18"/>
        </w:rPr>
        <w:t xml:space="preserve"> (</w:t>
      </w:r>
      <w:proofErr w:type="spellStart"/>
      <w:r w:rsidRPr="004F3B80">
        <w:rPr>
          <w:rFonts w:ascii="Times New Roman" w:eastAsia="宋体" w:hAnsi="Times New Roman" w:cs="Times New Roman"/>
          <w:sz w:val="18"/>
          <w:szCs w:val="18"/>
        </w:rPr>
        <w:t>μg</w:t>
      </w:r>
      <w:proofErr w:type="spellEnd"/>
      <w:r w:rsidRPr="004F3B80">
        <w:rPr>
          <w:rFonts w:ascii="Times New Roman" w:eastAsia="宋体" w:hAnsi="Times New Roman" w:cs="Times New Roman"/>
          <w:sz w:val="18"/>
          <w:szCs w:val="18"/>
        </w:rPr>
        <w:t>/L, mean ± SD) of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4F3B80">
        <w:rPr>
          <w:rFonts w:ascii="Times New Roman" w:eastAsia="宋体" w:hAnsi="Times New Roman" w:cs="Times New Roman"/>
          <w:sz w:val="18"/>
          <w:szCs w:val="18"/>
        </w:rPr>
        <w:t>volatile comp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 xml:space="preserve">ounds in </w:t>
      </w:r>
      <w:proofErr w:type="spellStart"/>
      <w:r w:rsidRPr="004F3B80">
        <w:rPr>
          <w:rFonts w:ascii="Times New Roman" w:eastAsia="宋体" w:hAnsi="Times New Roman" w:cs="Times New Roman"/>
          <w:i/>
          <w:sz w:val="18"/>
          <w:szCs w:val="18"/>
        </w:rPr>
        <w:t>Vitis</w:t>
      </w:r>
      <w:proofErr w:type="spellEnd"/>
      <w:r w:rsidRPr="004F3B80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proofErr w:type="spellStart"/>
      <w:r w:rsidRPr="004F3B80">
        <w:rPr>
          <w:rFonts w:ascii="Times New Roman" w:eastAsia="宋体" w:hAnsi="Times New Roman" w:cs="Times New Roman"/>
          <w:i/>
          <w:sz w:val="18"/>
          <w:szCs w:val="18"/>
        </w:rPr>
        <w:t>vinifera</w:t>
      </w:r>
      <w:proofErr w:type="spellEnd"/>
      <w:r w:rsidRPr="004F3B80">
        <w:rPr>
          <w:rFonts w:ascii="Times New Roman" w:eastAsia="宋体" w:hAnsi="Times New Roman" w:cs="Times New Roman"/>
          <w:sz w:val="18"/>
          <w:szCs w:val="18"/>
        </w:rPr>
        <w:t xml:space="preserve"> L. cv.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4F3B80">
        <w:rPr>
          <w:rFonts w:ascii="Times New Roman" w:eastAsia="宋体" w:hAnsi="Times New Roman" w:cs="Times New Roman"/>
          <w:sz w:val="18"/>
          <w:szCs w:val="18"/>
        </w:rPr>
        <w:t xml:space="preserve">Cabernet </w:t>
      </w:r>
      <w:proofErr w:type="spellStart"/>
      <w:r w:rsidRPr="004F3B80">
        <w:rPr>
          <w:rFonts w:ascii="Times New Roman" w:eastAsia="宋体" w:hAnsi="Times New Roman" w:cs="Times New Roman"/>
          <w:sz w:val="18"/>
          <w:szCs w:val="18"/>
        </w:rPr>
        <w:t>Gernischt</w:t>
      </w:r>
      <w:proofErr w:type="spellEnd"/>
      <w:r w:rsidRPr="004F3B80">
        <w:rPr>
          <w:rFonts w:ascii="Times New Roman" w:eastAsia="宋体" w:hAnsi="Times New Roman" w:cs="Times New Roman" w:hint="eastAsia"/>
          <w:sz w:val="18"/>
          <w:szCs w:val="18"/>
        </w:rPr>
        <w:t xml:space="preserve"> berries </w:t>
      </w:r>
      <w:r w:rsidRPr="004F3B80">
        <w:rPr>
          <w:rFonts w:ascii="Times New Roman" w:eastAsia="宋体" w:hAnsi="Times New Roman" w:cs="Times New Roman"/>
          <w:sz w:val="18"/>
          <w:szCs w:val="18"/>
        </w:rPr>
        <w:t xml:space="preserve">in different 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 xml:space="preserve">size </w:t>
      </w:r>
      <w:r w:rsidRPr="004F3B80">
        <w:rPr>
          <w:rFonts w:ascii="Times New Roman" w:eastAsia="宋体" w:hAnsi="Times New Roman" w:cs="Times New Roman"/>
          <w:sz w:val="18"/>
          <w:szCs w:val="18"/>
        </w:rPr>
        <w:t>classes</w:t>
      </w:r>
    </w:p>
    <w:bookmarkEnd w:id="0"/>
    <w:tbl>
      <w:tblPr>
        <w:tblStyle w:val="a6"/>
        <w:tblW w:w="11483" w:type="dxa"/>
        <w:tblInd w:w="-1452" w:type="dxa"/>
        <w:tblLook w:val="04A0" w:firstRow="1" w:lastRow="0" w:firstColumn="1" w:lastColumn="0" w:noHBand="0" w:noVBand="1"/>
      </w:tblPr>
      <w:tblGrid>
        <w:gridCol w:w="447"/>
        <w:gridCol w:w="2008"/>
        <w:gridCol w:w="425"/>
        <w:gridCol w:w="1374"/>
        <w:gridCol w:w="1417"/>
        <w:gridCol w:w="1559"/>
        <w:gridCol w:w="1418"/>
        <w:gridCol w:w="1417"/>
        <w:gridCol w:w="1418"/>
      </w:tblGrid>
      <w:tr w:rsidR="008A4BC9" w:rsidRPr="00F842A1" w:rsidTr="00C815BF">
        <w:trPr>
          <w:trHeight w:val="300"/>
        </w:trPr>
        <w:tc>
          <w:tcPr>
            <w:tcW w:w="447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5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14 Vintage</w:t>
            </w:r>
          </w:p>
        </w:tc>
        <w:tc>
          <w:tcPr>
            <w:tcW w:w="4253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15 Vintage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ompound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  <w:r w:rsidRPr="00891EE5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Large ber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Middle ber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mall berr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Large ber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Middle berr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mall berries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otal acids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cetic aci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891EE5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&lt;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&lt;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&lt;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b</w:t>
            </w:r>
            <w:r w:rsidRPr="00891EE5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Hexanoic</w:t>
            </w:r>
            <w:proofErr w:type="spellEnd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6.13±3.9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8.72±4.1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2.73±4.4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5.92±6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4.04±6.6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4.11±6.65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6.13±3.9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8.73±4.1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2.73±4.4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5.92±6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4.05±6.6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4.12±6.66a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2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33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otal alcohol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-Pen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r w:rsidRPr="00891EE5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.86±1.0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6.14±3.9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-Bu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8.13±4.8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0.53±4.28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8.94±4.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0.92±3.60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Isopentano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1.33±16.3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64.82±18.7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3.09±14.3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40.88±17.0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55.6±18.0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2.73±11.51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-Pen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72±0.4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81±0.4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74±0.4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00±0.50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-Methyl-3-buten-1-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7.53±6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0.74±7.8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3.67±6.6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0.96±7.1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9.89±5.6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3.96±6.64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Isohexano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12±0.0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12±0.0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37±0.0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18±0.0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64±0.0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-Hep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51±0.1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12±0.3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31±0.1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33±0.1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04±0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76±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-Methyl-2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51±0.1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12±0.3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31±0.1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33±0.1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04±0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76±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Z)-2-Pent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.55±1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3.93±0.9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.91±1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3.5±0.9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.63±1.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.37±1.02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-Methyl-2-but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67±0.0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3±0.3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-Octen-3-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98±0.2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11±0.2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18±0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02±0.2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48±0.3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28±0.30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-Hep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73±0.1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34±0.2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0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67±0.1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26±0.2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78±0.20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-Ethyl-1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0.3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61±0.2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73±0.3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15±0.5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.41±0.67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.44±0.74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S)-3-Ethyl-4-methylpen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.85±0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.32±0.7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.85±0.8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4.41±2.4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2.56±3.7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5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2.50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-Oct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46±0.1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62±0.1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44±0.1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35±0.1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87±0.2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)-2-Oct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37±0.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-Non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62±0.0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67±0.0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enzyl alcoh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6.17±11.0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8.74±11.2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7.47±11.1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75.95±12.4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76.42±12.4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4.95±11.66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Phenylethyl</w:t>
            </w:r>
            <w:proofErr w:type="spellEnd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 Alcoh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4.58±21.5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7.22±21.7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2.55±21.3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11.37±22.0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7.73±21.7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6.32±21.66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09.59±64.3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96.62±63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12.41±57.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74.15±68.8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52.31±74.4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58.67±60.72a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8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6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9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5.13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otal carbonyl compou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Isobutyl ket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7.31±6.1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5.38±6.0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1.55±5.7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0.85±2.8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2.38±4.4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2.99±3.04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Hept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54±0.3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29±0.2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-Methyl-2-heptan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37±0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66±0.0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32±0.0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50±0.0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37±0.0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50±0.04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,6-Dimethyl-2-heptan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15±0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08±0.0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99±0.0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19±0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21±0.0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10±0.08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23±0.0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35±0.1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15±0.0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0.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15±0.08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Z)-2-Hept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88±0.1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97±0.14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on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.77±1.6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.3±1.08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.68±1.4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3.42±3.0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6.68±3.3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6.61±4.00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,E)-2,4-Hexadi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2.85±1.6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7.86±1.9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5.33±1.7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6.2±1.8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.99±2.1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7.9±1.97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)-2-Oct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11±0.2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41±0.2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12±0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99±0.21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71±0.2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0.19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,E)-2,4-Heptadi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.26±0.5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.47±0.6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.39±0.5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92±0.5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.32±0.5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95±0.56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enzaldehy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.85±0.9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.06±1.0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.51±1.0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1.03±1.4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6.65±2.5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8.58±1.31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)-2-Non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68±0.2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79±0.2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08±0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29±0.3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0.3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07±0.29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enzeneacetaldehyd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8.44±5.5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3.34±5.8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cetopheno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33±0.3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.24±0.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,4-Dimethylbenzaldehy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7.81±10.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7.01±11.1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Deca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4.00±1.7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8.94±1.3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4.69±1.7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7.36±2.6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9.46±3.5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1.38±3.63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88.61±13.3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88.74±13.3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31.61±23.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69.92±19.0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00.54±35.3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16.91±15.34b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4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5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3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4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4.19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otal benzen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Tolu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.40±2.1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8.55±3.4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8.90±1.34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2.51±1.5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9.12±2.7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.98±1.06c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p-Xy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02±0.3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.32±0.5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14±0.4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81±0.4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.29±0.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63±0.26c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1,3-Dimethyl benzen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00.5±21.2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43.09±31.3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46.61±17.4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22.98±22.8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62.59±39.7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41.69±17.09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o-Xy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86±0.4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.34±0.7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51±0.3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17±0.4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.16±0.8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91±0.28c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tyr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48±0.3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45±0.4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83±0.2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20±0.5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.97±1.4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41±0.24c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p-Cym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39±0.2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o-Cym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39±0.2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aphtha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43±0.1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10±0.1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12±0.0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20±0.3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.54±0.7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85±0.20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-Methyl-naphthale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63±0.0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16±0.1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47.68±24.5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18.85±36.6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81.12±19.8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76.27±26.6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59.83±46.6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70.46±19.12c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6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5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3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5.85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otal C6/C9 Compound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A907EA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Hexa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A907EA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158.32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52.6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3171.96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24.2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3039.76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14.9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782.44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26.0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572.82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81.9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3585.85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53.56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30±0.1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67±0.1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56±0.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A907EA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(E)-2-Hexen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A907EA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098.87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77.70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4235.56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99.5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365.22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67.2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793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26.8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4720.98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333.8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7C45E6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2395.09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7C45E6">
              <w:rPr>
                <w:rFonts w:ascii="Times New Roman" w:hAnsi="Times New Roman" w:cs="Times New Roman" w:hint="eastAsia"/>
                <w:sz w:val="15"/>
                <w:szCs w:val="15"/>
              </w:rPr>
              <w:t>169.36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)-3-Hexenyl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74±0.05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-Hexa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37.17±9.7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4.58±8.1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3.96±8.0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78.86±12.6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0.44±14.1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4.87±16.61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)-3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13±0.3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03±0.3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41±0.3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56±0.3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31±0.38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Z)-3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7.34±9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6.75±8.2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5.53±8.1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3.41±8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3.76±8.0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92.2±13.59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)-2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5.52±6.0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5.40±3.9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4.54±5.2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4.94±10.9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3.33±11.5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1.43±14.24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Z)-2-Hexen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93.84±13.7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3.71±8.7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8.88±11.9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51.47±24.8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77.09±26.6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57.64±32.36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,6-Nonadienal, (E,Z)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08±0.2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17±0.2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56±0.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97±0.3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09±0.3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67±0.33a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3805.13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269.06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7829.56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553.6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5886.49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416.2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4387.97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310.2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8161.64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577.1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7077.79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500.48a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983383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75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983383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69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983383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68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983383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79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983383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77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983383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68.17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otal este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Ethyl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1.34±5.0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7.23±6.8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7.16±3.34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.55±1.0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7.89±1.2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9.35±1.37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-Butyl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63±0.1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utyl 2-propeno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95±0.14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.99±0.8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16±0.29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18±0.01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33±0.3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41±0.3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56±0.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52±0.1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56±0.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isohexano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33±0.3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41±0.3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54±0.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56±0.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47±0.17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Hexyl acet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06±0.0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99±0.0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-Hexenoic acid, methyl ester, (E)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86±0.1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Methyl salicyla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54±0.0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89±0.4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.95±0.4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5.16±6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8.04±8.3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8.43±4.13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.96±1.6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1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2.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2.00±1.56b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37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  <w:proofErr w:type="spellStart"/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norisoprenoid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-Methyl-5-heptene-2-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7.60±2.6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1.75±2.2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1.72±2.2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8.65±3.4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53.89±3.8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2.97±4.45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(E)-β-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masceno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.67±0.7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9.13±1.3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3.07±0.9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.08±1.0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0.63±1.4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14±0.08c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β-Ion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.82±1.6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1.6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9.34±1.3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9.41±1.3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1.18±1.5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.61±1.67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Geranylaceto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28±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15±0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3.41±0.24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2.09±5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3.98±5.2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5.41±4.6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6.04±6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8.85±6.9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1.13±6.44a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3638">
              <w:rPr>
                <w:rFonts w:ascii="Times New Roman" w:hAnsi="Times New Roman" w:cs="Times New Roman" w:hint="eastAsia"/>
                <w:sz w:val="15"/>
                <w:szCs w:val="15"/>
              </w:rPr>
              <w:t>1.34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  <w:proofErr w:type="spellStart"/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erpenoids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ampho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2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3±0.0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2±0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Linalo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75±0.1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itronello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35±0.1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03±0.1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.40±0.1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21±0.0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alacore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.52±0.7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.71±0.3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.30±0.6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5.11±3.1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40.62±2.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.42±0.81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Gerani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6.14±4.6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15.94±8.2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0.26±5.6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2.09±6.5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4.79±8.8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.31±0.87c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adale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5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6±0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02±0.00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6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5.4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20.67±8.5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0.95±6.4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39.29±9.8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9.63±11.9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6"/>
            <w:bookmarkStart w:id="2" w:name="OLE_LINK7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3.98</w:t>
            </w:r>
            <w:bookmarkEnd w:id="1"/>
            <w:bookmarkEnd w:id="2"/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1.70b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4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6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1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2.16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otal volatile phenol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Phenol, 2,5-bis(1,1-dimethylethyl)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84±0.1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28±0.0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90±0.0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38±0.1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07±0.0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77±0.12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84±0.1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28±0.02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±0.06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38±0.1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07±0.0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.77±0.12a</w:t>
            </w:r>
          </w:p>
        </w:tc>
      </w:tr>
      <w:tr w:rsidR="00E81C5F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1C5F" w:rsidRPr="00F842A1" w:rsidRDefault="00E81C5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EF1C7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</w:t>
            </w:r>
            <w:r w:rsidRPr="00EF1C7A">
              <w:rPr>
                <w:rFonts w:ascii="Times New Roman" w:hAnsi="Times New Roman" w:cs="Times New Roman"/>
                <w:b/>
                <w:sz w:val="15"/>
                <w:szCs w:val="15"/>
              </w:rPr>
              <w:t>the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2-Ethylfur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23±0.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71±0.5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58±0.5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70±0.5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8.02±0.5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68±0.54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Diacety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53.78±10.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2.81±6.56b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Eucalypt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18±0.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15±0.5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05±0.5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.52±0.5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81±0.4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6.73±0.48a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189"/>
            <w:bookmarkStart w:id="4" w:name="OLE_LINK190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rans-2-(2-Pentenyl)furan</w:t>
            </w:r>
            <w:bookmarkEnd w:id="3"/>
            <w:bookmarkEnd w:id="4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5.62±5.3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76.74±5.4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F842A1" w:rsidTr="00C815B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.41±1.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0.48±6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4.63±1.0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91.96±6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68.61±11.9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F842A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107.21±7.58b</w:t>
            </w:r>
          </w:p>
        </w:tc>
      </w:tr>
      <w:tr w:rsidR="001E077F" w:rsidRPr="00F842A1" w:rsidTr="001E077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F61">
              <w:rPr>
                <w:rFonts w:ascii="Times New Roman" w:hAnsi="Times New Roman" w:cs="Times New Roman" w:hint="eastAsia"/>
                <w:sz w:val="15"/>
                <w:szCs w:val="15"/>
              </w:rPr>
              <w:t>1.43</w:t>
            </w:r>
          </w:p>
        </w:tc>
      </w:tr>
      <w:tr w:rsidR="001E077F" w:rsidRPr="00F842A1" w:rsidTr="001E077F">
        <w:trPr>
          <w:trHeight w:val="300"/>
        </w:trPr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42A1">
              <w:rPr>
                <w:rFonts w:ascii="Times New Roman" w:hAnsi="Times New Roman" w:cs="Times New Roman"/>
                <w:sz w:val="15"/>
                <w:szCs w:val="15"/>
              </w:rPr>
              <w:t>Su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F842A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DB6F6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5557.34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392.96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DB6F6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9895.95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699.76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DB6F6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7604.68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537.73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DB6F6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6436.87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455.16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DB6F6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10938.33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773.46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077F" w:rsidRPr="00DB6F61" w:rsidRDefault="001E077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8764.04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83383">
              <w:rPr>
                <w:rFonts w:ascii="Times New Roman" w:hAnsi="Times New Roman" w:cs="Times New Roman" w:hint="eastAsia"/>
                <w:sz w:val="15"/>
                <w:szCs w:val="15"/>
              </w:rPr>
              <w:t>619.71ab</w:t>
            </w:r>
          </w:p>
        </w:tc>
      </w:tr>
    </w:tbl>
    <w:p w:rsidR="008A4BC9" w:rsidRPr="004F0389" w:rsidRDefault="008A4BC9" w:rsidP="008A4BC9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05479A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1</w:t>
      </w:r>
      <w:r w:rsidRPr="004F0389">
        <w:rPr>
          <w:rFonts w:ascii="Times New Roman" w:eastAsia="宋体" w:hAnsi="Times New Roman" w:cs="Times New Roman"/>
          <w:sz w:val="18"/>
          <w:szCs w:val="18"/>
        </w:rPr>
        <w:t xml:space="preserve"> Reliability of the identification proposal: A, identified, mass spectrum and RI agreed with standards; B and C, tentatively identified, mass spectrum and RI agreed with NIST 11 MS database and literature data.</w:t>
      </w:r>
    </w:p>
    <w:p w:rsidR="008A4BC9" w:rsidRDefault="008A4BC9" w:rsidP="008A4BC9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05479A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891EE5">
        <w:rPr>
          <w:rFonts w:ascii="Times New Roman" w:eastAsia="宋体" w:hAnsi="Times New Roman" w:cs="Times New Roman"/>
          <w:sz w:val="18"/>
          <w:szCs w:val="18"/>
        </w:rPr>
        <w:t>The concentration of these compounds expressed as relative area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891EE5">
        <w:rPr>
          <w:rFonts w:ascii="Times New Roman" w:eastAsia="宋体" w:hAnsi="Times New Roman" w:cs="Times New Roman"/>
          <w:sz w:val="18"/>
          <w:szCs w:val="18"/>
        </w:rPr>
        <w:t>(to 4-methyl-2-pentanol)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8A4BC9" w:rsidRPr="004F0389" w:rsidRDefault="008A4BC9" w:rsidP="008A4BC9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891EE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 xml:space="preserve"> </w:t>
      </w:r>
      <w:r w:rsidRPr="004F0389">
        <w:rPr>
          <w:rFonts w:ascii="Times New Roman" w:eastAsia="宋体" w:hAnsi="Times New Roman" w:cs="Times New Roman"/>
          <w:sz w:val="18"/>
          <w:szCs w:val="18"/>
        </w:rPr>
        <w:t>Tukey’s HSD test</w:t>
      </w:r>
      <w:r w:rsidRPr="004F0389"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d</w:t>
      </w:r>
      <w:r w:rsidRPr="004F0389">
        <w:rPr>
          <w:rFonts w:ascii="Times New Roman" w:eastAsia="宋体" w:hAnsi="Times New Roman" w:cs="Times New Roman"/>
          <w:sz w:val="18"/>
          <w:szCs w:val="18"/>
        </w:rPr>
        <w:t>ifferent letters indicate significant differences at P &lt; 0.05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8A4BC9" w:rsidRPr="004F0389" w:rsidRDefault="008A4BC9" w:rsidP="008A4BC9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4</w:t>
      </w:r>
      <w:r w:rsidRPr="004F038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bookmarkStart w:id="5" w:name="OLE_LINK179"/>
      <w:bookmarkStart w:id="6" w:name="OLE_LINK180"/>
      <w:proofErr w:type="gramStart"/>
      <w:r w:rsidRPr="004F0389">
        <w:rPr>
          <w:rFonts w:ascii="Times New Roman" w:eastAsia="宋体" w:hAnsi="Times New Roman" w:cs="Times New Roman" w:hint="eastAsia"/>
          <w:sz w:val="18"/>
          <w:szCs w:val="18"/>
        </w:rPr>
        <w:t>ND,</w:t>
      </w:r>
      <w:proofErr w:type="gramEnd"/>
      <w:r w:rsidRPr="004F0389">
        <w:rPr>
          <w:rFonts w:ascii="Times New Roman" w:eastAsia="宋体" w:hAnsi="Times New Roman" w:cs="Times New Roman" w:hint="eastAsia"/>
          <w:sz w:val="18"/>
          <w:szCs w:val="18"/>
        </w:rPr>
        <w:t xml:space="preserve"> not detected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bookmarkEnd w:id="5"/>
      <w:bookmarkEnd w:id="6"/>
    </w:p>
    <w:p w:rsidR="008A4BC9" w:rsidRPr="008A4BC9" w:rsidRDefault="008A4BC9" w:rsidP="00F6359D">
      <w:pPr>
        <w:spacing w:line="480" w:lineRule="auto"/>
      </w:pPr>
    </w:p>
    <w:sectPr w:rsidR="008A4BC9" w:rsidRPr="008A4BC9" w:rsidSect="000F2ED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CBF" w:rsidRDefault="00447CBF" w:rsidP="00886019">
      <w:r>
        <w:separator/>
      </w:r>
    </w:p>
  </w:endnote>
  <w:endnote w:type="continuationSeparator" w:id="0">
    <w:p w:rsidR="00447CBF" w:rsidRDefault="00447CBF" w:rsidP="0088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CBF" w:rsidRDefault="00447CBF" w:rsidP="00886019">
      <w:r>
        <w:separator/>
      </w:r>
    </w:p>
  </w:footnote>
  <w:footnote w:type="continuationSeparator" w:id="0">
    <w:p w:rsidR="00447CBF" w:rsidRDefault="00447CBF" w:rsidP="00886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124FF"/>
    <w:multiLevelType w:val="multilevel"/>
    <w:tmpl w:val="CFAA31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20BF663B"/>
    <w:multiLevelType w:val="multilevel"/>
    <w:tmpl w:val="831A14C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242F684F"/>
    <w:multiLevelType w:val="hybridMultilevel"/>
    <w:tmpl w:val="D820D730"/>
    <w:lvl w:ilvl="0" w:tplc="D4FA2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1B07497"/>
    <w:multiLevelType w:val="hybridMultilevel"/>
    <w:tmpl w:val="7D886158"/>
    <w:lvl w:ilvl="0" w:tplc="9FFE5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1D912E1"/>
    <w:multiLevelType w:val="hybridMultilevel"/>
    <w:tmpl w:val="3FD682A2"/>
    <w:lvl w:ilvl="0" w:tplc="E5BCED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201809"/>
    <w:multiLevelType w:val="hybridMultilevel"/>
    <w:tmpl w:val="E92E443A"/>
    <w:lvl w:ilvl="0" w:tplc="9940B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67375F9"/>
    <w:multiLevelType w:val="hybridMultilevel"/>
    <w:tmpl w:val="763088FA"/>
    <w:lvl w:ilvl="0" w:tplc="31504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7B11"/>
    <w:rsid w:val="00001B4F"/>
    <w:rsid w:val="000308FC"/>
    <w:rsid w:val="00032E48"/>
    <w:rsid w:val="00037B99"/>
    <w:rsid w:val="00051593"/>
    <w:rsid w:val="00075D1F"/>
    <w:rsid w:val="000B067E"/>
    <w:rsid w:val="000E3D4E"/>
    <w:rsid w:val="000F2ED1"/>
    <w:rsid w:val="00100DF6"/>
    <w:rsid w:val="00114E8F"/>
    <w:rsid w:val="00140913"/>
    <w:rsid w:val="0014619C"/>
    <w:rsid w:val="001463D6"/>
    <w:rsid w:val="001544D9"/>
    <w:rsid w:val="001545F4"/>
    <w:rsid w:val="00164813"/>
    <w:rsid w:val="00187C9E"/>
    <w:rsid w:val="00194795"/>
    <w:rsid w:val="001C5CB4"/>
    <w:rsid w:val="001E077F"/>
    <w:rsid w:val="001E3845"/>
    <w:rsid w:val="001F03F4"/>
    <w:rsid w:val="001F5C89"/>
    <w:rsid w:val="00205DA1"/>
    <w:rsid w:val="00210B32"/>
    <w:rsid w:val="00221E8B"/>
    <w:rsid w:val="0023601C"/>
    <w:rsid w:val="00247218"/>
    <w:rsid w:val="00282F7C"/>
    <w:rsid w:val="002A1FEB"/>
    <w:rsid w:val="002C798B"/>
    <w:rsid w:val="002F2088"/>
    <w:rsid w:val="00312E65"/>
    <w:rsid w:val="0032094F"/>
    <w:rsid w:val="0034348B"/>
    <w:rsid w:val="00350706"/>
    <w:rsid w:val="00352FD7"/>
    <w:rsid w:val="0035305D"/>
    <w:rsid w:val="00356100"/>
    <w:rsid w:val="003927C7"/>
    <w:rsid w:val="003931EB"/>
    <w:rsid w:val="003A452E"/>
    <w:rsid w:val="003A7929"/>
    <w:rsid w:val="003B25B8"/>
    <w:rsid w:val="003C593C"/>
    <w:rsid w:val="003D4D7D"/>
    <w:rsid w:val="003E4214"/>
    <w:rsid w:val="00422AF9"/>
    <w:rsid w:val="00433B28"/>
    <w:rsid w:val="00447CBF"/>
    <w:rsid w:val="004562BD"/>
    <w:rsid w:val="004873D1"/>
    <w:rsid w:val="00490667"/>
    <w:rsid w:val="004C549E"/>
    <w:rsid w:val="004D537F"/>
    <w:rsid w:val="004E0EF6"/>
    <w:rsid w:val="004F3B80"/>
    <w:rsid w:val="00503761"/>
    <w:rsid w:val="005465B0"/>
    <w:rsid w:val="00552239"/>
    <w:rsid w:val="005739CD"/>
    <w:rsid w:val="0058610D"/>
    <w:rsid w:val="005B18CC"/>
    <w:rsid w:val="005B1BC8"/>
    <w:rsid w:val="005C5710"/>
    <w:rsid w:val="005D1DC0"/>
    <w:rsid w:val="00604864"/>
    <w:rsid w:val="00621000"/>
    <w:rsid w:val="00635509"/>
    <w:rsid w:val="00647487"/>
    <w:rsid w:val="006958D2"/>
    <w:rsid w:val="006B4939"/>
    <w:rsid w:val="006B549D"/>
    <w:rsid w:val="006C4CE7"/>
    <w:rsid w:val="006D32C9"/>
    <w:rsid w:val="00713CC4"/>
    <w:rsid w:val="00714074"/>
    <w:rsid w:val="00755918"/>
    <w:rsid w:val="007570F4"/>
    <w:rsid w:val="00764658"/>
    <w:rsid w:val="00775BC9"/>
    <w:rsid w:val="007A7CE0"/>
    <w:rsid w:val="007B57F1"/>
    <w:rsid w:val="007E7C02"/>
    <w:rsid w:val="008304AC"/>
    <w:rsid w:val="008366F9"/>
    <w:rsid w:val="00852AE5"/>
    <w:rsid w:val="00886019"/>
    <w:rsid w:val="008A4BC9"/>
    <w:rsid w:val="008B3D8B"/>
    <w:rsid w:val="008B568A"/>
    <w:rsid w:val="008D45DA"/>
    <w:rsid w:val="00923EBE"/>
    <w:rsid w:val="009465CE"/>
    <w:rsid w:val="00946AC8"/>
    <w:rsid w:val="00954485"/>
    <w:rsid w:val="00954D23"/>
    <w:rsid w:val="00977F89"/>
    <w:rsid w:val="00994878"/>
    <w:rsid w:val="009A512F"/>
    <w:rsid w:val="009E76A8"/>
    <w:rsid w:val="009F058B"/>
    <w:rsid w:val="00A16403"/>
    <w:rsid w:val="00A237D7"/>
    <w:rsid w:val="00A77B11"/>
    <w:rsid w:val="00A83D0D"/>
    <w:rsid w:val="00A867D9"/>
    <w:rsid w:val="00A8682D"/>
    <w:rsid w:val="00AE3680"/>
    <w:rsid w:val="00B4034A"/>
    <w:rsid w:val="00B472B0"/>
    <w:rsid w:val="00B5290B"/>
    <w:rsid w:val="00B56AA3"/>
    <w:rsid w:val="00B72DDC"/>
    <w:rsid w:val="00BC609E"/>
    <w:rsid w:val="00BC66DA"/>
    <w:rsid w:val="00BD0783"/>
    <w:rsid w:val="00BE7CEE"/>
    <w:rsid w:val="00C12CA0"/>
    <w:rsid w:val="00C32DCB"/>
    <w:rsid w:val="00C47816"/>
    <w:rsid w:val="00C53B60"/>
    <w:rsid w:val="00C5689B"/>
    <w:rsid w:val="00C740DC"/>
    <w:rsid w:val="00C77D25"/>
    <w:rsid w:val="00C815BF"/>
    <w:rsid w:val="00CA3446"/>
    <w:rsid w:val="00CA6ABF"/>
    <w:rsid w:val="00CB75CD"/>
    <w:rsid w:val="00CC05EB"/>
    <w:rsid w:val="00CE7DD0"/>
    <w:rsid w:val="00D16198"/>
    <w:rsid w:val="00D21FAD"/>
    <w:rsid w:val="00D25E82"/>
    <w:rsid w:val="00D3719C"/>
    <w:rsid w:val="00D60386"/>
    <w:rsid w:val="00D72A9D"/>
    <w:rsid w:val="00D824AA"/>
    <w:rsid w:val="00D90A98"/>
    <w:rsid w:val="00D957CD"/>
    <w:rsid w:val="00DA3C4C"/>
    <w:rsid w:val="00DB305A"/>
    <w:rsid w:val="00DB785E"/>
    <w:rsid w:val="00DE0E31"/>
    <w:rsid w:val="00E14771"/>
    <w:rsid w:val="00E3138C"/>
    <w:rsid w:val="00E31895"/>
    <w:rsid w:val="00E3636C"/>
    <w:rsid w:val="00E81C5F"/>
    <w:rsid w:val="00EB7BDA"/>
    <w:rsid w:val="00EE391D"/>
    <w:rsid w:val="00F34651"/>
    <w:rsid w:val="00F6359D"/>
    <w:rsid w:val="00F85CB8"/>
    <w:rsid w:val="00FC5635"/>
    <w:rsid w:val="00FD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650CBA-42CE-4949-9DF5-255F9A2B9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7</TotalTime>
  <Pages>3</Pages>
  <Words>1299</Words>
  <Characters>7408</Characters>
  <Application>Microsoft Office Word</Application>
  <DocSecurity>0</DocSecurity>
  <Lines>61</Lines>
  <Paragraphs>17</Paragraphs>
  <ScaleCrop>false</ScaleCrop>
  <Company/>
  <LinksUpToDate>false</LinksUpToDate>
  <CharactersWithSpaces>8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shasha</dc:creator>
  <cp:lastModifiedBy>xieshasha</cp:lastModifiedBy>
  <cp:revision>85</cp:revision>
  <dcterms:created xsi:type="dcterms:W3CDTF">2017-06-28T08:58:00Z</dcterms:created>
  <dcterms:modified xsi:type="dcterms:W3CDTF">2018-07-20T00:36:00Z</dcterms:modified>
</cp:coreProperties>
</file>